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F3192" w14:textId="1961402D" w:rsidR="005C3FD5" w:rsidRPr="00032BF8" w:rsidRDefault="005C3FD5" w:rsidP="005C3F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2BF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1D340E9" w14:textId="5C60AD29" w:rsidR="000028F9" w:rsidRPr="000028F9" w:rsidRDefault="000028F9" w:rsidP="005C3F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xamine the impact of </w:t>
      </w:r>
      <w:r w:rsidR="00F36540">
        <w:rPr>
          <w:rFonts w:ascii="Times New Roman" w:hAnsi="Times New Roman" w:cs="Times New Roman"/>
          <w:sz w:val="24"/>
          <w:szCs w:val="24"/>
        </w:rPr>
        <w:t>combat injury on the new onset of pain-related factors, we</w:t>
      </w:r>
      <w:r w:rsidR="00EE4182">
        <w:rPr>
          <w:rFonts w:ascii="Times New Roman" w:hAnsi="Times New Roman" w:cs="Times New Roman"/>
          <w:sz w:val="24"/>
          <w:szCs w:val="24"/>
        </w:rPr>
        <w:t xml:space="preserve"> investigated t</w:t>
      </w:r>
      <w:r w:rsidR="00EB3B8A">
        <w:rPr>
          <w:rFonts w:ascii="Times New Roman" w:hAnsi="Times New Roman" w:cs="Times New Roman"/>
          <w:sz w:val="24"/>
          <w:szCs w:val="24"/>
        </w:rPr>
        <w:t xml:space="preserve">he emergence of pain interference and pain catastrophizing in the 1058 soldiers who endorsed </w:t>
      </w:r>
      <w:r w:rsidR="00EF603B">
        <w:rPr>
          <w:rFonts w:ascii="Times New Roman" w:hAnsi="Times New Roman" w:cs="Times New Roman"/>
          <w:sz w:val="24"/>
          <w:szCs w:val="24"/>
        </w:rPr>
        <w:t xml:space="preserve">0 out of 10 pain on the Numeric Rating Scale at the pre-deployment assessment (T0). </w:t>
      </w:r>
      <w:r w:rsidR="00F365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4D36F4" w14:textId="7F0BC6B6" w:rsidR="005C3FD5" w:rsidRPr="00C011E0" w:rsidRDefault="005C3FD5" w:rsidP="005C3FD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11E0">
        <w:rPr>
          <w:rFonts w:ascii="Times New Roman" w:hAnsi="Times New Roman" w:cs="Times New Roman"/>
          <w:i/>
          <w:iCs/>
          <w:sz w:val="24"/>
          <w:szCs w:val="24"/>
        </w:rPr>
        <w:t>New Onset Pain Interference</w:t>
      </w:r>
    </w:p>
    <w:p w14:paraId="2041D7C7" w14:textId="218005BE" w:rsidR="005C3FD5" w:rsidRDefault="005C3FD5" w:rsidP="005C3F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at injury reported at T1 was associated with increased odds of new-onset pain interference at T2 </w:t>
      </w:r>
      <w:r w:rsidRPr="00A060B8">
        <w:rPr>
          <w:rFonts w:ascii="Times New Roman" w:hAnsi="Times New Roman" w:cs="Times New Roman"/>
          <w:sz w:val="24"/>
          <w:szCs w:val="24"/>
        </w:rPr>
        <w:t>(Supplementary Table 1</w:t>
      </w:r>
      <w:r>
        <w:rPr>
          <w:rFonts w:ascii="Times New Roman" w:hAnsi="Times New Roman" w:cs="Times New Roman"/>
          <w:sz w:val="24"/>
          <w:szCs w:val="24"/>
        </w:rPr>
        <w:t>; OR= 2.78, 95% CI: 1.97-3.93) in a logistic regression model that included other deployment stress, age, sex, race, BCT, and prior deployment history as covariates. These results were maintained for new onset of pain interference at T3 (</w:t>
      </w:r>
      <w:r w:rsidR="0048261C">
        <w:rPr>
          <w:rFonts w:ascii="Times New Roman" w:hAnsi="Times New Roman" w:cs="Times New Roman"/>
          <w:sz w:val="24"/>
          <w:szCs w:val="24"/>
        </w:rPr>
        <w:t xml:space="preserve">Supplementary Table 2; </w:t>
      </w:r>
      <w:r>
        <w:rPr>
          <w:rFonts w:ascii="Times New Roman" w:hAnsi="Times New Roman" w:cs="Times New Roman"/>
          <w:sz w:val="24"/>
          <w:szCs w:val="24"/>
        </w:rPr>
        <w:t xml:space="preserve">OR= 1.55, 95% CI: 1.05-2.28). </w:t>
      </w:r>
    </w:p>
    <w:p w14:paraId="18FFBC6C" w14:textId="77777777" w:rsidR="005C3FD5" w:rsidRPr="00C011E0" w:rsidRDefault="005C3FD5" w:rsidP="005C3FD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11E0">
        <w:rPr>
          <w:rFonts w:ascii="Times New Roman" w:hAnsi="Times New Roman" w:cs="Times New Roman"/>
          <w:i/>
          <w:iCs/>
          <w:sz w:val="24"/>
          <w:szCs w:val="24"/>
        </w:rPr>
        <w:t>New Onset Pain Catastrophizing</w:t>
      </w:r>
    </w:p>
    <w:p w14:paraId="475F7044" w14:textId="5A4D2892" w:rsidR="004541AC" w:rsidRPr="005C3FD5" w:rsidRDefault="005C3FD5" w:rsidP="00E14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bat injury reported at T1 was associated with increased odds of new-onset pain catastrophizing at T2 </w:t>
      </w:r>
      <w:r w:rsidRPr="00A060B8">
        <w:rPr>
          <w:rFonts w:ascii="Times New Roman" w:hAnsi="Times New Roman" w:cs="Times New Roman"/>
          <w:sz w:val="24"/>
          <w:szCs w:val="24"/>
        </w:rPr>
        <w:t>(Supplementary Table 1;</w:t>
      </w:r>
      <w:r>
        <w:rPr>
          <w:rFonts w:ascii="Times New Roman" w:hAnsi="Times New Roman" w:cs="Times New Roman"/>
          <w:sz w:val="24"/>
          <w:szCs w:val="24"/>
        </w:rPr>
        <w:t xml:space="preserve"> OR= 2.75, 95% CI: 1.92-3.92) in a logistic regression model that included other deployment stress, age, sex, race, BCT, and prior deployment history as covariates. These results were maintained for new onset of pain catastrophizing at T3 (</w:t>
      </w:r>
      <w:r w:rsidR="0048261C">
        <w:rPr>
          <w:rFonts w:ascii="Times New Roman" w:hAnsi="Times New Roman" w:cs="Times New Roman"/>
          <w:sz w:val="24"/>
          <w:szCs w:val="24"/>
        </w:rPr>
        <w:t xml:space="preserve">Supplementary Table 2; </w:t>
      </w:r>
      <w:r>
        <w:rPr>
          <w:rFonts w:ascii="Times New Roman" w:hAnsi="Times New Roman" w:cs="Times New Roman"/>
          <w:sz w:val="24"/>
          <w:szCs w:val="24"/>
        </w:rPr>
        <w:t>OR= 2.03, 95% CI: 1.24-3.30).</w:t>
      </w:r>
    </w:p>
    <w:p w14:paraId="19FE4CAC" w14:textId="77777777" w:rsidR="0048261C" w:rsidRDefault="004826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557FAF" w14:textId="0E1D6D7F" w:rsidR="00E145A7" w:rsidRPr="00E145A7" w:rsidRDefault="0044177B" w:rsidP="00E14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145A7" w:rsidRPr="00E145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81043C1" w14:textId="6B2FEEB0" w:rsidR="00E145A7" w:rsidRPr="00E145A7" w:rsidRDefault="00E145A7" w:rsidP="00E14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Weights-Adjusted Logistic Regression of </w:t>
      </w:r>
      <w:r w:rsidR="00DA2F26">
        <w:rPr>
          <w:rFonts w:ascii="Times New Roman" w:hAnsi="Times New Roman" w:cs="Times New Roman"/>
          <w:i/>
          <w:iCs/>
          <w:sz w:val="24"/>
          <w:szCs w:val="24"/>
        </w:rPr>
        <w:t>new onset pain interference</w:t>
      </w:r>
      <w:r w:rsidR="0044177B">
        <w:rPr>
          <w:rFonts w:ascii="Times New Roman" w:hAnsi="Times New Roman" w:cs="Times New Roman"/>
          <w:i/>
          <w:iCs/>
          <w:sz w:val="24"/>
          <w:szCs w:val="24"/>
        </w:rPr>
        <w:t xml:space="preserve"> and pain catastrophiz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="004569DF">
        <w:rPr>
          <w:rFonts w:ascii="Times New Roman" w:hAnsi="Times New Roman" w:cs="Times New Roman"/>
          <w:i/>
          <w:iCs/>
          <w:sz w:val="24"/>
          <w:szCs w:val="24"/>
        </w:rPr>
        <w:t>PPDS T</w:t>
      </w:r>
      <w:r w:rsidR="00DA2F26"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tbl>
      <w:tblPr>
        <w:tblW w:w="511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956"/>
        <w:gridCol w:w="1170"/>
        <w:gridCol w:w="1346"/>
        <w:gridCol w:w="1078"/>
        <w:gridCol w:w="1385"/>
      </w:tblGrid>
      <w:tr w:rsidR="00DC2217" w:rsidRPr="00E145A7" w14:paraId="131E1418" w14:textId="77777777" w:rsidTr="00DC2217"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303FB2A" w14:textId="77777777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AC728A4" w14:textId="73C27065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14" w:type="pct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98B20EA" w14:textId="6C68DA0D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13B3E6CD" w14:textId="35E1FF16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χ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97AB27D" w14:textId="2A6C3181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2217" w:rsidRPr="00E145A7" w14:paraId="3DAB09F3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F5966B" w14:textId="77777777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F983519" w14:textId="0D820A8E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5941D69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E38F926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563" w:type="pct"/>
            <w:shd w:val="clear" w:color="auto" w:fill="FFFFFF"/>
          </w:tcPr>
          <w:p w14:paraId="17C54072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ABADC88" w14:textId="50DB975E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217" w:rsidRPr="00E145A7" w14:paraId="42713B01" w14:textId="77777777" w:rsidTr="00DC2217"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096B866" w14:textId="51523ED9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Interferenc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2D0AB4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4AA258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42F8A2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</w:tcPr>
          <w:p w14:paraId="7FBE04EB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4969EB" w14:textId="6F8C985C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217" w:rsidRPr="00E145A7" w14:paraId="3B4CD80E" w14:textId="77777777" w:rsidTr="00DC2217">
        <w:tc>
          <w:tcPr>
            <w:tcW w:w="190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F71275" w14:textId="77777777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at Injury</w:t>
            </w:r>
          </w:p>
        </w:tc>
        <w:tc>
          <w:tcPr>
            <w:tcW w:w="499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38BFE3F" w14:textId="134ACA51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61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D98B1A7" w14:textId="37403EBF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5E42D6F" w14:textId="36B3FD81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7652C0A6" w14:textId="4E314D15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2</w:t>
            </w: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DAFC607" w14:textId="321108B8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DC2217" w:rsidRPr="00E145A7" w14:paraId="3305118C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0CA8E6" w14:textId="2909AF65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loyment Stre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B867C8" w14:textId="6E1757C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BCB92F" w14:textId="668A8FA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190981" w14:textId="37EFAD2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7CA4B63A" w14:textId="546701AF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7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8E7400" w14:textId="11336B36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DC2217" w:rsidRPr="00E145A7" w14:paraId="08658DA9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339D4E" w14:textId="77777777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268B3C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317BCC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670DFB" w14:textId="7777777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3FB1E38" w14:textId="0EB8755D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906452" w14:textId="525A0EEB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</w:tr>
      <w:tr w:rsidR="00DC2217" w:rsidRPr="00E145A7" w14:paraId="0EF89861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AB47471" w14:textId="6CDCEE1E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7E3C7E1" w14:textId="3D027658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3E989E7" w14:textId="01A5E762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15C37E2" w14:textId="184365CC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43811781" w14:textId="557B1BA5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9D8D88D" w14:textId="4E739753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</w:tr>
      <w:tr w:rsidR="00DC2217" w:rsidRPr="00E145A7" w14:paraId="5766B194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1FA7E27" w14:textId="58DAC33E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1C691DC" w14:textId="15C43DD2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1A4F4BA" w14:textId="458BE722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04D3998" w14:textId="3990DCE0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784E45A5" w14:textId="6EE05EE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DA754A2" w14:textId="204B0011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407CE797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9B755BB" w14:textId="038E57FF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960AE0B" w14:textId="19F02826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214ADAB" w14:textId="349C1A4C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E575CDA" w14:textId="79133321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33057836" w14:textId="30A4EB0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891E7F7" w14:textId="23F2C1E7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3B03F5F4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2CD652C" w14:textId="51D4E2EB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CAF103D" w14:textId="64927AB8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E4316CF" w14:textId="4B5507DB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ECECF2E" w14:textId="0C897DEA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529C477E" w14:textId="41DA41B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EEED23B" w14:textId="7CD35622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DC2217" w:rsidRPr="00E145A7" w14:paraId="28C1E1DC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B3DBDE" w14:textId="6F6FC346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O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068AF2" w14:textId="27CD016D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9E5D6C" w14:textId="728E67E8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72D991" w14:textId="7AE7EDC8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26429875" w14:textId="6D18DEB4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1167A5" w14:textId="48314C2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768F8590" w14:textId="77777777" w:rsidTr="00DC221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A2098B" w14:textId="4BA0DF8F" w:rsidR="00DC2217" w:rsidRPr="00E145A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2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550E9C" w14:textId="13AADE1A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76A999" w14:textId="2CBAA8DE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553616" w14:textId="133E90E2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6935D42" w14:textId="6E24809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08CC3A" w14:textId="56CA3656" w:rsidR="00DC2217" w:rsidRPr="00E145A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DC2217" w:rsidRPr="00E145A7" w14:paraId="10FCE4C5" w14:textId="77777777" w:rsidTr="00DC22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D77E40" w14:textId="4E23D8F9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Catastrophiz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133DFC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0DD6E0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F919B3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A5434A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5BEF6B" w14:textId="242A810B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217" w:rsidRPr="00E145A7" w14:paraId="51FF8187" w14:textId="77777777" w:rsidTr="00DC221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78C790" w14:textId="29A3D95B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at Inju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8CC9A3" w14:textId="52883FED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B9FB771" w14:textId="5009531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4D3DF9" w14:textId="10C4A991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E305296" w14:textId="09655183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4F3DB8" w14:textId="63A9D2DA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DC2217" w:rsidRPr="00E145A7" w14:paraId="0396F7CA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38894A" w14:textId="51ACACE4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loyment Stre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F77F2C" w14:textId="68717C9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45C6BB" w14:textId="36AB7C0A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7E5B4E5" w14:textId="6BC26BFD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4CA4FE19" w14:textId="0EF4B46F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259A18A" w14:textId="11D2521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DC2217" w:rsidRPr="00E145A7" w14:paraId="7D445DE4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F079B0" w14:textId="77777777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93B5D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31AFC1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303F8E" w14:textId="7777777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904528F" w14:textId="5CBAAF6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02E629" w14:textId="098C5E24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DC2217" w:rsidRPr="00E145A7" w14:paraId="784F80E5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26B456" w14:textId="1D10B812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E12954" w14:textId="25724D2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F08755" w14:textId="70DBBFED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84BF51" w14:textId="395EDAA3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4772226" w14:textId="00E73120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AC4E96" w14:textId="5BC30A83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DC2217" w:rsidRPr="00E145A7" w14:paraId="4F504461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73D9DD" w14:textId="555C0F23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79CC87" w14:textId="47BD90A6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93EBDF" w14:textId="495515EE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CCBB9B" w14:textId="6037332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8BF97BF" w14:textId="4054490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45EAE0" w14:textId="14F07B8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32D42CC2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194272" w14:textId="10C5DD61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17073A" w14:textId="11CA8FFB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8B222D" w14:textId="2CC74F94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AAE2F9" w14:textId="7544BBF3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29E3A3F2" w14:textId="7C82786B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D2675D" w14:textId="27A61796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6C3BAA38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221045" w14:textId="47FE1098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ispanic Ot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D6DAEB" w14:textId="78CF609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F3D477" w14:textId="37DA64DB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2AA955" w14:textId="505BFC06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0C61C602" w14:textId="3452953C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AEDC06" w14:textId="12597171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C2217" w:rsidRPr="00E145A7" w14:paraId="3BCF3D59" w14:textId="77777777" w:rsidTr="00DC2217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D9AAEF" w14:textId="18715713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O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7F7582" w14:textId="4F264247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652F73" w14:textId="10F993C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DA22D8" w14:textId="51A7414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2A904F9D" w14:textId="5F33FC15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77B107" w14:textId="42EA1E11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2217" w:rsidRPr="00E145A7" w14:paraId="29E5D2DA" w14:textId="77777777" w:rsidTr="00DC2217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9D7EA4" w14:textId="70D6B568" w:rsidR="00DC2217" w:rsidRDefault="00DC2217" w:rsidP="00DC2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2+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10105A" w14:textId="77FA4A2B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9E560F" w14:textId="04962982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03" w:type="pct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5835CC" w14:textId="0FC31BB9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63" w:type="pct"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089F627B" w14:textId="685A90F0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149D5D" w14:textId="10CC4C7F" w:rsidR="00DC2217" w:rsidRDefault="00DC2217" w:rsidP="00DC2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</w:tbl>
    <w:p w14:paraId="50EEA650" w14:textId="6B323989" w:rsidR="00ED1E9B" w:rsidRDefault="00E145A7">
      <w:pPr>
        <w:rPr>
          <w:rFonts w:ascii="Times New Roman" w:hAnsi="Times New Roman" w:cs="Times New Roman"/>
          <w:sz w:val="24"/>
          <w:szCs w:val="24"/>
        </w:rPr>
      </w:pPr>
      <w:r w:rsidRPr="00E145A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145A7">
        <w:rPr>
          <w:rFonts w:ascii="Times New Roman" w:hAnsi="Times New Roman" w:cs="Times New Roman"/>
          <w:sz w:val="24"/>
          <w:szCs w:val="24"/>
        </w:rPr>
        <w:t>. total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145A7">
        <w:rPr>
          <w:rFonts w:ascii="Times New Roman" w:hAnsi="Times New Roman" w:cs="Times New Roman"/>
          <w:sz w:val="24"/>
          <w:szCs w:val="24"/>
        </w:rPr>
        <w:t xml:space="preserve"> = </w:t>
      </w:r>
      <w:r w:rsidR="00B53781">
        <w:rPr>
          <w:rFonts w:ascii="Times New Roman" w:hAnsi="Times New Roman" w:cs="Times New Roman"/>
          <w:sz w:val="24"/>
          <w:szCs w:val="24"/>
        </w:rPr>
        <w:t>1058</w:t>
      </w:r>
      <w:r w:rsidRPr="00E145A7">
        <w:rPr>
          <w:rFonts w:ascii="Times New Roman" w:hAnsi="Times New Roman" w:cs="Times New Roman"/>
          <w:sz w:val="24"/>
          <w:szCs w:val="24"/>
        </w:rPr>
        <w:t xml:space="preserve">. </w:t>
      </w:r>
      <w:r w:rsidR="001E3D3C">
        <w:rPr>
          <w:rFonts w:ascii="Times New Roman" w:hAnsi="Times New Roman" w:cs="Times New Roman"/>
          <w:sz w:val="24"/>
          <w:szCs w:val="24"/>
        </w:rPr>
        <w:t xml:space="preserve">OR = odds ratio; </w:t>
      </w:r>
      <w:r w:rsidRPr="00E145A7">
        <w:rPr>
          <w:rFonts w:ascii="Times New Roman" w:hAnsi="Times New Roman" w:cs="Times New Roman"/>
          <w:sz w:val="24"/>
          <w:szCs w:val="24"/>
        </w:rPr>
        <w:t>CI = confidence interval;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E145A7">
        <w:rPr>
          <w:rFonts w:ascii="Times New Roman" w:hAnsi="Times New Roman" w:cs="Times New Roman"/>
          <w:sz w:val="24"/>
          <w:szCs w:val="24"/>
        </w:rPr>
        <w:t> = lower limit;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E145A7">
        <w:rPr>
          <w:rFonts w:ascii="Times New Roman" w:hAnsi="Times New Roman" w:cs="Times New Roman"/>
          <w:sz w:val="24"/>
          <w:szCs w:val="24"/>
        </w:rPr>
        <w:t> = upper limit.</w:t>
      </w:r>
      <w:r w:rsidR="003D3541">
        <w:rPr>
          <w:rFonts w:ascii="Times New Roman" w:hAnsi="Times New Roman" w:cs="Times New Roman"/>
          <w:sz w:val="24"/>
          <w:szCs w:val="24"/>
        </w:rPr>
        <w:t xml:space="preserve"> Reference categories: Female</w:t>
      </w:r>
      <w:r w:rsidR="009C4DE1">
        <w:rPr>
          <w:rFonts w:ascii="Times New Roman" w:hAnsi="Times New Roman" w:cs="Times New Roman"/>
          <w:sz w:val="24"/>
          <w:szCs w:val="24"/>
        </w:rPr>
        <w:t>:</w:t>
      </w:r>
      <w:r w:rsidR="003D3541">
        <w:rPr>
          <w:rFonts w:ascii="Times New Roman" w:hAnsi="Times New Roman" w:cs="Times New Roman"/>
          <w:sz w:val="24"/>
          <w:szCs w:val="24"/>
        </w:rPr>
        <w:t xml:space="preserve"> Male</w:t>
      </w:r>
      <w:r w:rsidR="009C4DE1">
        <w:rPr>
          <w:rFonts w:ascii="Times New Roman" w:hAnsi="Times New Roman" w:cs="Times New Roman"/>
          <w:sz w:val="24"/>
          <w:szCs w:val="24"/>
        </w:rPr>
        <w:t>;</w:t>
      </w:r>
      <w:r w:rsidR="003D3541">
        <w:rPr>
          <w:rFonts w:ascii="Times New Roman" w:hAnsi="Times New Roman" w:cs="Times New Roman"/>
          <w:sz w:val="24"/>
          <w:szCs w:val="24"/>
        </w:rPr>
        <w:t xml:space="preserve"> Race</w:t>
      </w:r>
      <w:r w:rsidR="009C4DE1">
        <w:rPr>
          <w:rFonts w:ascii="Times New Roman" w:hAnsi="Times New Roman" w:cs="Times New Roman"/>
          <w:sz w:val="24"/>
          <w:szCs w:val="24"/>
        </w:rPr>
        <w:t>:</w:t>
      </w:r>
      <w:r w:rsidR="003D3541">
        <w:rPr>
          <w:rFonts w:ascii="Times New Roman" w:hAnsi="Times New Roman" w:cs="Times New Roman"/>
          <w:sz w:val="24"/>
          <w:szCs w:val="24"/>
        </w:rPr>
        <w:t xml:space="preserve"> non-Hispanic White</w:t>
      </w:r>
      <w:r w:rsidR="009C4DE1">
        <w:rPr>
          <w:rFonts w:ascii="Times New Roman" w:hAnsi="Times New Roman" w:cs="Times New Roman"/>
          <w:sz w:val="24"/>
          <w:szCs w:val="24"/>
        </w:rPr>
        <w:t>;</w:t>
      </w:r>
      <w:r w:rsidR="003D3541">
        <w:rPr>
          <w:rFonts w:ascii="Times New Roman" w:hAnsi="Times New Roman" w:cs="Times New Roman"/>
          <w:sz w:val="24"/>
          <w:szCs w:val="24"/>
        </w:rPr>
        <w:t xml:space="preserve"> </w:t>
      </w:r>
      <w:r w:rsidR="00A42BFB">
        <w:rPr>
          <w:rFonts w:ascii="Times New Roman" w:hAnsi="Times New Roman" w:cs="Times New Roman"/>
          <w:sz w:val="24"/>
          <w:szCs w:val="24"/>
        </w:rPr>
        <w:t>Deployments: No</w:t>
      </w:r>
      <w:r w:rsidR="006F015F">
        <w:rPr>
          <w:rFonts w:ascii="Times New Roman" w:hAnsi="Times New Roman" w:cs="Times New Roman"/>
          <w:sz w:val="24"/>
          <w:szCs w:val="24"/>
        </w:rPr>
        <w:t>t</w:t>
      </w:r>
      <w:r w:rsidR="00A42BFB">
        <w:rPr>
          <w:rFonts w:ascii="Times New Roman" w:hAnsi="Times New Roman" w:cs="Times New Roman"/>
          <w:sz w:val="24"/>
          <w:szCs w:val="24"/>
        </w:rPr>
        <w:t xml:space="preserve"> previously deployed.</w:t>
      </w:r>
      <w:r w:rsidR="00220115">
        <w:rPr>
          <w:rFonts w:ascii="Times New Roman" w:hAnsi="Times New Roman" w:cs="Times New Roman"/>
          <w:sz w:val="24"/>
          <w:szCs w:val="24"/>
        </w:rPr>
        <w:t xml:space="preserve"> </w:t>
      </w:r>
      <w:r w:rsidR="00220115" w:rsidRPr="00220115">
        <w:rPr>
          <w:rFonts w:ascii="Times New Roman" w:hAnsi="Times New Roman" w:cs="Times New Roman"/>
          <w:sz w:val="24"/>
          <w:szCs w:val="24"/>
        </w:rPr>
        <w:t>Models also adjusted for Brigade Combat Team</w:t>
      </w:r>
      <w:r w:rsidR="00220115">
        <w:rPr>
          <w:rFonts w:ascii="Times New Roman" w:hAnsi="Times New Roman" w:cs="Times New Roman"/>
          <w:sz w:val="24"/>
          <w:szCs w:val="24"/>
        </w:rPr>
        <w:t>.</w:t>
      </w:r>
    </w:p>
    <w:p w14:paraId="2A710661" w14:textId="77777777" w:rsidR="0048261C" w:rsidRDefault="0048261C">
      <w:pPr>
        <w:rPr>
          <w:rFonts w:ascii="Times New Roman" w:hAnsi="Times New Roman" w:cs="Times New Roman"/>
          <w:sz w:val="24"/>
          <w:szCs w:val="24"/>
        </w:rPr>
      </w:pPr>
    </w:p>
    <w:p w14:paraId="0BF80CBD" w14:textId="77777777" w:rsidR="0048261C" w:rsidRDefault="004826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67854D" w14:textId="4BD02A6A" w:rsidR="0048261C" w:rsidRPr="00E145A7" w:rsidRDefault="0048261C" w:rsidP="00482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145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A719B09" w14:textId="42994CA0" w:rsidR="0048261C" w:rsidRPr="00E145A7" w:rsidRDefault="0048261C" w:rsidP="00482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eights-Adjusted Logistic Regression of new onset pain interference and pain catastrophizing in PPDS T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</w:p>
    <w:tbl>
      <w:tblPr>
        <w:tblW w:w="511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956"/>
        <w:gridCol w:w="1170"/>
        <w:gridCol w:w="1346"/>
        <w:gridCol w:w="1078"/>
        <w:gridCol w:w="1385"/>
      </w:tblGrid>
      <w:tr w:rsidR="0048261C" w:rsidRPr="00E145A7" w14:paraId="20075B4C" w14:textId="77777777" w:rsidTr="00820565"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558DBA" w14:textId="77777777" w:rsidR="0048261C" w:rsidRPr="00E145A7" w:rsidRDefault="0048261C" w:rsidP="00820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42AC9CD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14" w:type="pct"/>
            <w:gridSpan w:val="2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88C7DE8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40C73593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χ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55F31D4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8261C" w:rsidRPr="00E145A7" w14:paraId="373D4FCD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463ECF" w14:textId="77777777" w:rsidR="0048261C" w:rsidRPr="00E145A7" w:rsidRDefault="0048261C" w:rsidP="00820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2E480FE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3353212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CE8CF1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5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563" w:type="pct"/>
            <w:shd w:val="clear" w:color="auto" w:fill="FFFFFF"/>
          </w:tcPr>
          <w:p w14:paraId="6101F76E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37E16CC" w14:textId="77777777" w:rsidR="0048261C" w:rsidRPr="00E145A7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61C" w:rsidRPr="00E145A7" w14:paraId="05070B55" w14:textId="77777777" w:rsidTr="00820565"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2B2E15" w14:textId="77777777" w:rsidR="0048261C" w:rsidRDefault="0048261C" w:rsidP="008205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Interferenc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93C7D4" w14:textId="77777777" w:rsidR="0048261C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65CE95" w14:textId="77777777" w:rsidR="0048261C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B2F74E" w14:textId="77777777" w:rsidR="0048261C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</w:tcPr>
          <w:p w14:paraId="1DC65420" w14:textId="77777777" w:rsidR="0048261C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961741" w14:textId="77777777" w:rsidR="0048261C" w:rsidRDefault="0048261C" w:rsidP="00820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E69" w:rsidRPr="00E145A7" w14:paraId="1548F6C4" w14:textId="77777777" w:rsidTr="00820565">
        <w:tc>
          <w:tcPr>
            <w:tcW w:w="190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4A72DF" w14:textId="77777777" w:rsidR="00684E69" w:rsidRPr="00E145A7" w:rsidRDefault="00684E69" w:rsidP="0068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at Injury</w:t>
            </w:r>
          </w:p>
        </w:tc>
        <w:tc>
          <w:tcPr>
            <w:tcW w:w="499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525E1A8" w14:textId="292923F2" w:rsidR="00684E69" w:rsidRPr="00E145A7" w:rsidRDefault="00684E69" w:rsidP="0068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94E9B42" w14:textId="75AC8D30" w:rsidR="00684E69" w:rsidRPr="00E145A7" w:rsidRDefault="00684E69" w:rsidP="0068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7A719C8" w14:textId="6D26BDCF" w:rsidR="00684E69" w:rsidRPr="00E145A7" w:rsidRDefault="00684E69" w:rsidP="0068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3" w:type="pct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3094C93A" w14:textId="0DC58686" w:rsidR="00684E69" w:rsidRDefault="005B1F67" w:rsidP="0068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72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6F8790E" w14:textId="5F91ADF8" w:rsidR="00684E69" w:rsidRPr="00E145A7" w:rsidRDefault="007537E3" w:rsidP="0068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70F9" w:rsidRPr="00E145A7" w14:paraId="121D15B3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2F672A" w14:textId="77777777" w:rsidR="007C70F9" w:rsidRDefault="007C70F9" w:rsidP="007C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loyment Stre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95854E" w14:textId="4DF8728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27F361" w14:textId="11528D28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B09540" w14:textId="778C2D9E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B5A76E3" w14:textId="0225E27C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8FDCFA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7C70F9" w:rsidRPr="00E145A7" w14:paraId="3B221A11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D63452" w14:textId="77777777" w:rsidR="007C70F9" w:rsidRPr="00E145A7" w:rsidRDefault="007C70F9" w:rsidP="007C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A1DB6C" w14:textId="73AAD100" w:rsidR="007C70F9" w:rsidRPr="00E145A7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6B8977" w14:textId="22B86AD9" w:rsidR="007C70F9" w:rsidRPr="00E145A7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85674B" w14:textId="2FBAFC2F" w:rsidR="007C70F9" w:rsidRPr="00E145A7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30D88E4D" w14:textId="4408E812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D7E2BB" w14:textId="6523A8D2" w:rsidR="007C70F9" w:rsidRPr="00E145A7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A51DDC" w:rsidRPr="00E145A7" w14:paraId="1E5E46B0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64EDB04" w14:textId="77777777" w:rsidR="00A51DDC" w:rsidRPr="00E145A7" w:rsidRDefault="00A51DDC" w:rsidP="00A51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A34DDF4" w14:textId="184C1291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933A7A5" w14:textId="1745C90A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DB31BC9" w14:textId="4D125ACF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0B3DECBA" w14:textId="2D367884" w:rsidR="00A51DDC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1AF550A" w14:textId="7CECADA8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A51DDC" w:rsidRPr="00E145A7" w14:paraId="5AF3132B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1CA908D" w14:textId="77777777" w:rsidR="00A51DDC" w:rsidRPr="00E145A7" w:rsidRDefault="00A51DDC" w:rsidP="00A51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318370E" w14:textId="3EFAF5AF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04F905" w14:textId="33B67583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0D1DBB4" w14:textId="5FFD2E95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3DE66CA6" w14:textId="0AF7A18D" w:rsidR="00A51DDC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BE2E835" w14:textId="06D5E17B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1DDC" w:rsidRPr="00E145A7" w14:paraId="01D4D374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A333143" w14:textId="77777777" w:rsidR="00A51DDC" w:rsidRPr="00E145A7" w:rsidRDefault="00A51DDC" w:rsidP="00A51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8F5AC9B" w14:textId="496AFF6C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3EBAB45" w14:textId="4CA558E6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31664A9" w14:textId="6C0217FF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D208521" w14:textId="0C674CD8" w:rsidR="00A51DDC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3A025BF" w14:textId="3A4D847D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1DDC" w:rsidRPr="00E145A7" w14:paraId="6BF437D2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CC0AC0E" w14:textId="77777777" w:rsidR="00A51DDC" w:rsidRPr="00E145A7" w:rsidRDefault="00A51DDC" w:rsidP="00A51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69587A7" w14:textId="283CE651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181F819" w14:textId="143D66F7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217962C" w14:textId="3091EB43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1DE8ED94" w14:textId="6171F5E2" w:rsidR="00A51DDC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BEF0735" w14:textId="1FFEB074" w:rsidR="00A51DDC" w:rsidRPr="00E145A7" w:rsidRDefault="00A51DDC" w:rsidP="00A51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6B2FD2" w:rsidRPr="00E145A7" w14:paraId="1B9C4642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0E5CA4" w14:textId="77777777" w:rsidR="006B2FD2" w:rsidRPr="00E145A7" w:rsidRDefault="006B2FD2" w:rsidP="006B2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O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04C20B" w14:textId="7F32758C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94D7E5" w14:textId="7F1A5999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2B3301" w14:textId="74015CCC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1F50536E" w14:textId="7C60CB35" w:rsidR="006B2FD2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9D60ED" w14:textId="76C9563B" w:rsidR="006B2FD2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2FD2" w:rsidRPr="00E145A7" w14:paraId="48AA4C8F" w14:textId="77777777" w:rsidTr="00820565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400381" w14:textId="77777777" w:rsidR="006B2FD2" w:rsidRPr="00E145A7" w:rsidRDefault="006B2FD2" w:rsidP="006B2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2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D3482E" w14:textId="690A81C4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84B7CC" w14:textId="291AD178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8BD199" w14:textId="05142A02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7F48ECF" w14:textId="1D956A53" w:rsidR="006B2FD2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1765D5" w14:textId="3EED89DD" w:rsidR="006B2FD2" w:rsidRPr="00E145A7" w:rsidRDefault="006B2FD2" w:rsidP="006B2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7C70F9" w:rsidRPr="00E145A7" w14:paraId="785B96C0" w14:textId="77777777" w:rsidTr="008205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47DBEC" w14:textId="77777777" w:rsidR="007C70F9" w:rsidRDefault="007C70F9" w:rsidP="007C7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Catastrophiz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CCBBA3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4719F4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BB9941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F336DF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8CBDD5" w14:textId="77777777" w:rsidR="007C70F9" w:rsidRDefault="007C70F9" w:rsidP="007C7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7F0" w:rsidRPr="00E145A7" w14:paraId="739B09AC" w14:textId="77777777" w:rsidTr="0082056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B3460C" w14:textId="77777777" w:rsidR="00A977F0" w:rsidRDefault="00A977F0" w:rsidP="00A97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at Inju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9335C4" w14:textId="18D9526F" w:rsidR="00A977F0" w:rsidRDefault="00A977F0" w:rsidP="00A97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828057" w14:textId="7ADD4F56" w:rsidR="00A977F0" w:rsidRDefault="00A977F0" w:rsidP="00A97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823ECE" w14:textId="18C8D418" w:rsidR="00A977F0" w:rsidRDefault="00A977F0" w:rsidP="00A97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2B03D55" w14:textId="53A764A3" w:rsidR="00A977F0" w:rsidRDefault="00A977F0" w:rsidP="00A97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2D86D9" w14:textId="4E172C2E" w:rsidR="00A977F0" w:rsidRDefault="00A977F0" w:rsidP="00A97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95029" w:rsidRPr="00E145A7" w14:paraId="26AD62CF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CF1056" w14:textId="77777777" w:rsidR="00495029" w:rsidRDefault="00495029" w:rsidP="00495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loyment Stres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B268AB" w14:textId="6FFDB148" w:rsidR="00495029" w:rsidRDefault="00495029" w:rsidP="0049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662F26" w14:textId="31EA2E46" w:rsidR="00495029" w:rsidRDefault="00495029" w:rsidP="0049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2BCC80" w14:textId="4DA98042" w:rsidR="00495029" w:rsidRDefault="00495029" w:rsidP="0049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3051228B" w14:textId="2D24A9CD" w:rsidR="00495029" w:rsidRDefault="003900C5" w:rsidP="0049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A6F262" w14:textId="17524628" w:rsidR="00495029" w:rsidRDefault="00495029" w:rsidP="0049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D552E" w:rsidRPr="00E145A7" w14:paraId="4D50EFF8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B4646E" w14:textId="77777777" w:rsidR="00DD552E" w:rsidRDefault="00DD552E" w:rsidP="00DD5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77DC9DE" w14:textId="12489CEB" w:rsidR="00DD552E" w:rsidRDefault="00DD552E" w:rsidP="00DD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FB637CB" w14:textId="61879D84" w:rsidR="00DD552E" w:rsidRDefault="00DD552E" w:rsidP="00DD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87412E" w14:textId="2756F0FE" w:rsidR="00DD552E" w:rsidRDefault="00DD552E" w:rsidP="00DD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6BDC8B21" w14:textId="371B0C7D" w:rsidR="00DD552E" w:rsidRDefault="00DD552E" w:rsidP="00DD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D24FED" w14:textId="1C8BC250" w:rsidR="00DD552E" w:rsidRDefault="00DD552E" w:rsidP="00DD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</w:tr>
      <w:tr w:rsidR="00A40FFB" w:rsidRPr="00E145A7" w14:paraId="1ADF6B01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12D1C4" w14:textId="77777777" w:rsidR="00A40FFB" w:rsidRDefault="00A40FFB" w:rsidP="00A40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06096C" w14:textId="73F4FA76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A43712" w14:textId="0F446254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E18848" w14:textId="4C3A8DD3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7D35E45B" w14:textId="3977DB74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866BBA" w14:textId="6F3147F9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145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A40FFB" w:rsidRPr="00E145A7" w14:paraId="64B4BD9E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18D431" w14:textId="77777777" w:rsidR="00A40FFB" w:rsidRDefault="00A40FFB" w:rsidP="00A40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911293" w14:textId="6D003090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8262C6" w14:textId="59B910FF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01429CE" w14:textId="186DC8DA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5094C8E8" w14:textId="6F2A99D9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EC5CE5" w14:textId="181EE58C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FFB" w:rsidRPr="00E145A7" w14:paraId="1A0E7FC6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DB3D21" w14:textId="77777777" w:rsidR="00A40FFB" w:rsidRDefault="00A40FFB" w:rsidP="00A40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C4CF96" w14:textId="1EB74AE0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5C9AF6" w14:textId="2A66FB09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B1B7AC" w14:textId="2085AE66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19DFEEF8" w14:textId="1EF8FA3A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DF5D63" w14:textId="11AA8A57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FFB" w:rsidRPr="00E145A7" w14:paraId="1E1C5A07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489C7B" w14:textId="77777777" w:rsidR="00A40FFB" w:rsidRDefault="00A40FFB" w:rsidP="00A40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ispanic Othe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A7F473" w14:textId="019EC857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59AA7C" w14:textId="2C5DEC32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1EE0E31" w14:textId="33EEE4E7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54A36203" w14:textId="4B035A09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F402CE" w14:textId="00968D72" w:rsidR="00A40FFB" w:rsidRDefault="00A40FFB" w:rsidP="00A40F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9C5F52" w:rsidRPr="00E145A7" w14:paraId="2E03BCE6" w14:textId="77777777" w:rsidTr="00820565"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B67311" w14:textId="77777777" w:rsidR="009C5F52" w:rsidRDefault="009C5F52" w:rsidP="009C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O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6939AE" w14:textId="60FA60F5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9D68E46" w14:textId="2A6C3EB1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1CC08A" w14:textId="4B68847E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63" w:type="pct"/>
            <w:shd w:val="clear" w:color="auto" w:fill="FFFFFF"/>
            <w:vAlign w:val="bottom"/>
          </w:tcPr>
          <w:p w14:paraId="75132EF1" w14:textId="1DA62820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FCD852" w14:textId="7236D3F3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5F52" w:rsidRPr="00E145A7" w14:paraId="01074AA1" w14:textId="77777777" w:rsidTr="00820565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7287D0" w14:textId="77777777" w:rsidR="009C5F52" w:rsidRDefault="009C5F52" w:rsidP="009C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ly Deployed 2+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D1229C" w14:textId="771D67F4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2991AB" w14:textId="04A37AB6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03" w:type="pct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C5FC2E" w14:textId="45A0FA25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63" w:type="pct"/>
            <w:tcBorders>
              <w:bottom w:val="single" w:sz="6" w:space="0" w:color="auto"/>
            </w:tcBorders>
            <w:shd w:val="clear" w:color="auto" w:fill="FFFFFF"/>
            <w:vAlign w:val="bottom"/>
          </w:tcPr>
          <w:p w14:paraId="5D6826E2" w14:textId="55C190EA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A89273" w14:textId="61855CC3" w:rsidR="009C5F52" w:rsidRDefault="009C5F52" w:rsidP="009C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</w:tbl>
    <w:p w14:paraId="0FC6B7EA" w14:textId="60466547" w:rsidR="0048261C" w:rsidRPr="00B42860" w:rsidRDefault="0048261C" w:rsidP="0048261C">
      <w:pPr>
        <w:rPr>
          <w:rFonts w:ascii="Times New Roman" w:hAnsi="Times New Roman" w:cs="Times New Roman"/>
          <w:sz w:val="24"/>
          <w:szCs w:val="24"/>
        </w:rPr>
      </w:pPr>
      <w:r w:rsidRPr="00E145A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145A7">
        <w:rPr>
          <w:rFonts w:ascii="Times New Roman" w:hAnsi="Times New Roman" w:cs="Times New Roman"/>
          <w:sz w:val="24"/>
          <w:szCs w:val="24"/>
        </w:rPr>
        <w:t>. total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145A7">
        <w:rPr>
          <w:rFonts w:ascii="Times New Roman" w:hAnsi="Times New Roman" w:cs="Times New Roman"/>
          <w:sz w:val="24"/>
          <w:szCs w:val="24"/>
        </w:rPr>
        <w:t xml:space="preserve"> = </w:t>
      </w:r>
      <w:r w:rsidR="00B53781">
        <w:rPr>
          <w:rFonts w:ascii="Times New Roman" w:hAnsi="Times New Roman" w:cs="Times New Roman"/>
          <w:sz w:val="24"/>
          <w:szCs w:val="24"/>
        </w:rPr>
        <w:t>1058</w:t>
      </w:r>
      <w:r w:rsidRPr="00E145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R = odds ratio; </w:t>
      </w:r>
      <w:r w:rsidRPr="00E145A7">
        <w:rPr>
          <w:rFonts w:ascii="Times New Roman" w:hAnsi="Times New Roman" w:cs="Times New Roman"/>
          <w:sz w:val="24"/>
          <w:szCs w:val="24"/>
        </w:rPr>
        <w:t>CI = confidence interval;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E145A7">
        <w:rPr>
          <w:rFonts w:ascii="Times New Roman" w:hAnsi="Times New Roman" w:cs="Times New Roman"/>
          <w:sz w:val="24"/>
          <w:szCs w:val="24"/>
        </w:rPr>
        <w:t> = lower limit; </w:t>
      </w:r>
      <w:r w:rsidRPr="00E145A7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E145A7">
        <w:rPr>
          <w:rFonts w:ascii="Times New Roman" w:hAnsi="Times New Roman" w:cs="Times New Roman"/>
          <w:sz w:val="24"/>
          <w:szCs w:val="24"/>
        </w:rPr>
        <w:t> = upper limit.</w:t>
      </w:r>
      <w:r>
        <w:rPr>
          <w:rFonts w:ascii="Times New Roman" w:hAnsi="Times New Roman" w:cs="Times New Roman"/>
          <w:sz w:val="24"/>
          <w:szCs w:val="24"/>
        </w:rPr>
        <w:t xml:space="preserve"> Reference categories: Female: Male; Race: non-Hispanic White; Deployments: Not previously deployed. </w:t>
      </w:r>
      <w:r w:rsidRPr="00220115">
        <w:rPr>
          <w:rFonts w:ascii="Times New Roman" w:hAnsi="Times New Roman" w:cs="Times New Roman"/>
          <w:sz w:val="24"/>
          <w:szCs w:val="24"/>
        </w:rPr>
        <w:t>Models also adjusted for Brigade Combat Tea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00CA8E" w14:textId="77777777" w:rsidR="0048261C" w:rsidRPr="00B42860" w:rsidRDefault="0048261C">
      <w:pPr>
        <w:rPr>
          <w:rFonts w:ascii="Times New Roman" w:hAnsi="Times New Roman" w:cs="Times New Roman"/>
          <w:sz w:val="24"/>
          <w:szCs w:val="24"/>
        </w:rPr>
      </w:pPr>
    </w:p>
    <w:sectPr w:rsidR="0048261C" w:rsidRPr="00B42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A7"/>
    <w:rsid w:val="000028F9"/>
    <w:rsid w:val="00032BF8"/>
    <w:rsid w:val="000337D4"/>
    <w:rsid w:val="00035B53"/>
    <w:rsid w:val="00036084"/>
    <w:rsid w:val="00036878"/>
    <w:rsid w:val="000531CD"/>
    <w:rsid w:val="00065342"/>
    <w:rsid w:val="00074508"/>
    <w:rsid w:val="000830D7"/>
    <w:rsid w:val="00093B51"/>
    <w:rsid w:val="000A4155"/>
    <w:rsid w:val="000A5379"/>
    <w:rsid w:val="000C09C6"/>
    <w:rsid w:val="000C280A"/>
    <w:rsid w:val="000C3EA1"/>
    <w:rsid w:val="000C6702"/>
    <w:rsid w:val="000E2B33"/>
    <w:rsid w:val="000F46B5"/>
    <w:rsid w:val="00121AF8"/>
    <w:rsid w:val="00125224"/>
    <w:rsid w:val="00135F37"/>
    <w:rsid w:val="0014318D"/>
    <w:rsid w:val="00155A1E"/>
    <w:rsid w:val="0017740C"/>
    <w:rsid w:val="001A427B"/>
    <w:rsid w:val="001B0584"/>
    <w:rsid w:val="001C0DCA"/>
    <w:rsid w:val="001D0B71"/>
    <w:rsid w:val="001D4453"/>
    <w:rsid w:val="001E0179"/>
    <w:rsid w:val="001E3D3C"/>
    <w:rsid w:val="001F7F57"/>
    <w:rsid w:val="0021196F"/>
    <w:rsid w:val="00220115"/>
    <w:rsid w:val="0022083C"/>
    <w:rsid w:val="00233C34"/>
    <w:rsid w:val="00247606"/>
    <w:rsid w:val="002515BF"/>
    <w:rsid w:val="002616DB"/>
    <w:rsid w:val="002656BE"/>
    <w:rsid w:val="002C7A1F"/>
    <w:rsid w:val="002E7C84"/>
    <w:rsid w:val="00303A60"/>
    <w:rsid w:val="00310B68"/>
    <w:rsid w:val="00323EA0"/>
    <w:rsid w:val="003257AD"/>
    <w:rsid w:val="003336A0"/>
    <w:rsid w:val="00344212"/>
    <w:rsid w:val="00371C47"/>
    <w:rsid w:val="00373792"/>
    <w:rsid w:val="0038795D"/>
    <w:rsid w:val="003900C5"/>
    <w:rsid w:val="003B46AB"/>
    <w:rsid w:val="003D3541"/>
    <w:rsid w:val="003E5131"/>
    <w:rsid w:val="00437CBA"/>
    <w:rsid w:val="0044177B"/>
    <w:rsid w:val="004541AC"/>
    <w:rsid w:val="004569DF"/>
    <w:rsid w:val="0048261C"/>
    <w:rsid w:val="00495029"/>
    <w:rsid w:val="004B66FE"/>
    <w:rsid w:val="004D028A"/>
    <w:rsid w:val="004E7BA9"/>
    <w:rsid w:val="004F1D14"/>
    <w:rsid w:val="00501182"/>
    <w:rsid w:val="00515815"/>
    <w:rsid w:val="00520795"/>
    <w:rsid w:val="00522988"/>
    <w:rsid w:val="00536E58"/>
    <w:rsid w:val="00543FE8"/>
    <w:rsid w:val="00554751"/>
    <w:rsid w:val="005554A4"/>
    <w:rsid w:val="0059402E"/>
    <w:rsid w:val="005A0CD7"/>
    <w:rsid w:val="005B1F67"/>
    <w:rsid w:val="005B2CBD"/>
    <w:rsid w:val="005C044C"/>
    <w:rsid w:val="005C3FD5"/>
    <w:rsid w:val="005D05F2"/>
    <w:rsid w:val="005D5BF7"/>
    <w:rsid w:val="005D6B5F"/>
    <w:rsid w:val="005E5381"/>
    <w:rsid w:val="00615331"/>
    <w:rsid w:val="006401E3"/>
    <w:rsid w:val="006536AE"/>
    <w:rsid w:val="00655BE1"/>
    <w:rsid w:val="00665219"/>
    <w:rsid w:val="00684E69"/>
    <w:rsid w:val="006A3302"/>
    <w:rsid w:val="006A43D0"/>
    <w:rsid w:val="006B2FD2"/>
    <w:rsid w:val="006E7B21"/>
    <w:rsid w:val="006F015F"/>
    <w:rsid w:val="00720817"/>
    <w:rsid w:val="00726B78"/>
    <w:rsid w:val="007364AF"/>
    <w:rsid w:val="007537E3"/>
    <w:rsid w:val="0076218F"/>
    <w:rsid w:val="00770084"/>
    <w:rsid w:val="007C70F9"/>
    <w:rsid w:val="007D003D"/>
    <w:rsid w:val="007E5782"/>
    <w:rsid w:val="008040BB"/>
    <w:rsid w:val="00832E18"/>
    <w:rsid w:val="00843AA2"/>
    <w:rsid w:val="0084456F"/>
    <w:rsid w:val="008604ED"/>
    <w:rsid w:val="008640EA"/>
    <w:rsid w:val="00890648"/>
    <w:rsid w:val="00894402"/>
    <w:rsid w:val="008D45C6"/>
    <w:rsid w:val="008E4C89"/>
    <w:rsid w:val="008F41B4"/>
    <w:rsid w:val="00917E78"/>
    <w:rsid w:val="009257A9"/>
    <w:rsid w:val="00926D94"/>
    <w:rsid w:val="00971757"/>
    <w:rsid w:val="009801F6"/>
    <w:rsid w:val="00995DA7"/>
    <w:rsid w:val="009A26CB"/>
    <w:rsid w:val="009B7BCE"/>
    <w:rsid w:val="009C4DE1"/>
    <w:rsid w:val="009C5F52"/>
    <w:rsid w:val="009D0683"/>
    <w:rsid w:val="009E0CE8"/>
    <w:rsid w:val="009F29A5"/>
    <w:rsid w:val="00A02720"/>
    <w:rsid w:val="00A212AD"/>
    <w:rsid w:val="00A223C3"/>
    <w:rsid w:val="00A31C6F"/>
    <w:rsid w:val="00A40FFB"/>
    <w:rsid w:val="00A42BFB"/>
    <w:rsid w:val="00A51DDC"/>
    <w:rsid w:val="00A960B1"/>
    <w:rsid w:val="00A977F0"/>
    <w:rsid w:val="00AD52EE"/>
    <w:rsid w:val="00B05A9E"/>
    <w:rsid w:val="00B07A40"/>
    <w:rsid w:val="00B25F21"/>
    <w:rsid w:val="00B42860"/>
    <w:rsid w:val="00B50CC0"/>
    <w:rsid w:val="00B53781"/>
    <w:rsid w:val="00B74927"/>
    <w:rsid w:val="00B76D18"/>
    <w:rsid w:val="00B849C0"/>
    <w:rsid w:val="00B9539A"/>
    <w:rsid w:val="00BA6CF6"/>
    <w:rsid w:val="00BC4C4B"/>
    <w:rsid w:val="00BD7B35"/>
    <w:rsid w:val="00C10926"/>
    <w:rsid w:val="00C10FD6"/>
    <w:rsid w:val="00C311C9"/>
    <w:rsid w:val="00C45652"/>
    <w:rsid w:val="00C52BC4"/>
    <w:rsid w:val="00C530AB"/>
    <w:rsid w:val="00C667C0"/>
    <w:rsid w:val="00CA60D5"/>
    <w:rsid w:val="00CB0BE8"/>
    <w:rsid w:val="00CB4A68"/>
    <w:rsid w:val="00CC5B4E"/>
    <w:rsid w:val="00CC706C"/>
    <w:rsid w:val="00CD322B"/>
    <w:rsid w:val="00CF0C55"/>
    <w:rsid w:val="00D12152"/>
    <w:rsid w:val="00D43397"/>
    <w:rsid w:val="00D66600"/>
    <w:rsid w:val="00DA2F26"/>
    <w:rsid w:val="00DC2217"/>
    <w:rsid w:val="00DD3CA1"/>
    <w:rsid w:val="00DD552E"/>
    <w:rsid w:val="00DD5FD1"/>
    <w:rsid w:val="00DF7CF1"/>
    <w:rsid w:val="00E145A7"/>
    <w:rsid w:val="00E432F2"/>
    <w:rsid w:val="00E54524"/>
    <w:rsid w:val="00E67D5C"/>
    <w:rsid w:val="00E73C84"/>
    <w:rsid w:val="00EA01DD"/>
    <w:rsid w:val="00EB359D"/>
    <w:rsid w:val="00EB3B8A"/>
    <w:rsid w:val="00EB4F53"/>
    <w:rsid w:val="00EC105A"/>
    <w:rsid w:val="00EC58EE"/>
    <w:rsid w:val="00ED1E9B"/>
    <w:rsid w:val="00ED41D1"/>
    <w:rsid w:val="00EE216B"/>
    <w:rsid w:val="00EE4182"/>
    <w:rsid w:val="00EF603B"/>
    <w:rsid w:val="00F15B43"/>
    <w:rsid w:val="00F36540"/>
    <w:rsid w:val="00F61332"/>
    <w:rsid w:val="00F72AFE"/>
    <w:rsid w:val="00F74245"/>
    <w:rsid w:val="00F74303"/>
    <w:rsid w:val="00F81D78"/>
    <w:rsid w:val="00F90CC1"/>
    <w:rsid w:val="00F94252"/>
    <w:rsid w:val="00FD38F4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A76E"/>
  <w15:chartTrackingRefBased/>
  <w15:docId w15:val="{360D552E-14C8-44B3-9BB9-3DF4D6E5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5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7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6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6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6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9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13</Words>
  <Characters>3069</Characters>
  <Application>Microsoft Office Word</Application>
  <DocSecurity>0</DocSecurity>
  <Lines>53</Lines>
  <Paragraphs>14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, Marcus G.</dc:creator>
  <cp:keywords/>
  <dc:description/>
  <cp:lastModifiedBy>Wild, Marcus G.</cp:lastModifiedBy>
  <cp:revision>50</cp:revision>
  <dcterms:created xsi:type="dcterms:W3CDTF">2025-09-05T14:42:00Z</dcterms:created>
  <dcterms:modified xsi:type="dcterms:W3CDTF">2025-09-05T15:36:00Z</dcterms:modified>
</cp:coreProperties>
</file>